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09"/>
        <w:gridCol w:w="5812"/>
        <w:gridCol w:w="1446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PER SECTION</w:t>
              <w:br/>
              <w:t>And top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ed in Section: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ITLE &amp; ABSTR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"random allocation", "randomized", or "randomly assigned"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NTRODUCTION</w:t>
            </w:r>
            <w:r>
              <w:rPr>
                <w:rFonts w:cs="Arial" w:ascii="Arial" w:hAnsi="Arial"/>
                <w:sz w:val="18"/>
                <w:szCs w:val="18"/>
              </w:rPr>
              <w:br/>
              <w:t>Backgrou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cientific background and explanation of rationale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duc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THODS</w:t>
            </w:r>
            <w:r>
              <w:rPr>
                <w:rFonts w:cs="Arial" w:ascii="Arial" w:hAnsi="Arial"/>
                <w:sz w:val="18"/>
                <w:szCs w:val="18"/>
              </w:rPr>
              <w:br/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ligibility criteria for participant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ven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tion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jectiv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.</w:t>
            </w:r>
            <w:r>
              <w:rPr>
                <w:rFonts w:cs="Arial" w:ascii="Arial" w:hAnsi="Arial"/>
                <w:sz w:val="18"/>
                <w:szCs w:val="18"/>
              </w:rPr>
              <w:t>, multiple observations, training of assessors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ow sample size was determin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siz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Sequence gene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blocking, stratification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domization </w:t>
              <w:br/>
              <w:t>Sequence gener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Allocation conceal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domization </w:t>
              <w:br/>
              <w:t>Allocation concealmen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--</w:t>
              <w:br/>
              <w:t>Implemen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domization </w:t>
              <w:br/>
              <w:t>Implement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ing (maskin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ow the success of blinding was evaluat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istical metho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such as subgroup analyses and adjusted analyses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analysi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</w:t>
            </w:r>
          </w:p>
          <w:p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icipant flow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ment and participant flow; Fig 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ruit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Dates defining the periods of recruitment and follow-up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cruitment and participant flow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eline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Baseline demographic and clinical characteristics of each group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dat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s analyz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</w:t>
            </w:r>
            <w:r>
              <w:rPr>
                <w:rFonts w:cs="Arial" w:ascii="Arial" w:hAnsi="Arial"/>
                <w:sz w:val="18"/>
                <w:szCs w:val="18"/>
              </w:rPr>
              <w:t>., 10/20, not 50%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arasitological outcome; Table 2; Fig.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comes and esti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g.</w:t>
            </w:r>
            <w:r>
              <w:rPr>
                <w:rFonts w:cs="Arial" w:ascii="Arial" w:hAnsi="Arial"/>
                <w:sz w:val="18"/>
                <w:szCs w:val="18"/>
              </w:rPr>
              <w:t>, 95% confidence interval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s 2, 3;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Fig. 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cillary analys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, including subgroup analyses and adjusted analyses, indicating those pre-specified and those exploratory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Table 5; Fig. 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verse eve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All important adverse events or side effects in each intervention group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outcome and adverse even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</w:t>
              <w:br/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8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nterpretation of the results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>Interpret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lizabil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Generalizability (external validity) of the trial findings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izabilit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 evid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General interpretation of the results in the context of current evidence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2T07:42:00Z</dcterms:created>
  <dc:creator>cheo</dc:creator>
  <dc:description/>
  <dc:language>en-US</dc:language>
  <cp:lastModifiedBy>ITD</cp:lastModifiedBy>
  <cp:lastPrinted>2004-11-05T15:06:00Z</cp:lastPrinted>
  <dcterms:modified xsi:type="dcterms:W3CDTF">2006-05-02T10:38:00Z</dcterms:modified>
  <cp:revision>5</cp:revision>
  <dc:subject/>
  <dc:title>CONSORT Checklist of items to include when reporting a randomized trial      </dc:title>
</cp:coreProperties>
</file>